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55369" w14:textId="36070287" w:rsidR="00522402" w:rsidRDefault="00522402" w:rsidP="00522402">
      <w:pPr>
        <w:rPr>
          <w:lang w:val="en-US"/>
        </w:rPr>
      </w:pPr>
      <w:r w:rsidRPr="00207A55">
        <w:rPr>
          <w:b/>
          <w:bCs/>
          <w:lang w:val="en-US"/>
        </w:rPr>
        <w:t>Supplementary Digital Content 1.</w:t>
      </w:r>
      <w:r>
        <w:rPr>
          <w:lang w:val="en-US"/>
        </w:rPr>
        <w:t xml:space="preserve"> Answers to all survey questions reported as absolute and relative frequencies.</w:t>
      </w:r>
    </w:p>
    <w:p w14:paraId="0ADDD3C4" w14:textId="77777777" w:rsidR="00522402" w:rsidRDefault="00522402" w:rsidP="00522402">
      <w:pPr>
        <w:rPr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6361"/>
        <w:gridCol w:w="2565"/>
      </w:tblGrid>
      <w:tr w:rsidR="00D26163" w:rsidRPr="00D26163" w14:paraId="766509CA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AF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. What is your Prolific I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34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48EA88C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E26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43B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0A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07871A2A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61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. What is your age? (select on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EC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65C599D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4A1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273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5-4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EC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0 (30.0%)</w:t>
            </w:r>
          </w:p>
        </w:tc>
      </w:tr>
      <w:tr w:rsidR="00D26163" w:rsidRPr="00D26163" w14:paraId="6C3190E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B5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2FA2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-3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2A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51A6AE6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80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BF31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5-5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07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3ABF19A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12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2124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5-6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BB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2 (12.0%)</w:t>
            </w:r>
          </w:p>
        </w:tc>
      </w:tr>
      <w:tr w:rsidR="00D26163" w:rsidRPr="00D26163" w14:paraId="76556C8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7D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25E0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-2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FF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3D0BA2C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B7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D34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5+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CD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03858C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84C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4B44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12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8C7AB86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A3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3. Select your sex assigned at birth. </w:t>
            </w:r>
            <w:r w:rsidRPr="00D26163">
              <w:rPr>
                <w:sz w:val="22"/>
                <w:szCs w:val="22"/>
              </w:rPr>
              <w:t>(select on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61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3C93EE6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29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7876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e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C8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7 (67.0%)</w:t>
            </w:r>
          </w:p>
        </w:tc>
      </w:tr>
      <w:tr w:rsidR="00D26163" w:rsidRPr="00D26163" w14:paraId="0A9DD4E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5D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051B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2C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6A248DA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BA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27F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442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28209C2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E1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4. What is your gender? (select on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530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4DF19C3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A64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A29A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e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FE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4 (64.0%)</w:t>
            </w:r>
          </w:p>
        </w:tc>
      </w:tr>
      <w:tr w:rsidR="00D26163" w:rsidRPr="00D26163" w14:paraId="70115CF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9C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2898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A1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3F3E19C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B52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CD7E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n-binary/ot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11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67A523B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6E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78B8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E58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C574C8D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BB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5. What is your race/ethnicity? </w:t>
            </w:r>
            <w:r w:rsidRPr="00D26163">
              <w:rPr>
                <w:sz w:val="22"/>
                <w:szCs w:val="22"/>
              </w:rPr>
              <w:t>(select on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72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A23A20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9F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471E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Whit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34E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5 (65.0%)</w:t>
            </w:r>
          </w:p>
        </w:tc>
      </w:tr>
      <w:tr w:rsidR="00D26163" w:rsidRPr="00D26163" w14:paraId="22A8BA5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3B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16B3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Black or African-Americ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FB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9 (19.0%)</w:t>
            </w:r>
          </w:p>
        </w:tc>
      </w:tr>
      <w:tr w:rsidR="00D26163" w:rsidRPr="00D26163" w14:paraId="3530E49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A8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DF4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si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DF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4E76EC8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3D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B2D2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Hispanic or Lati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AE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3A2FBC6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B5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8ADA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Ot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10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34959F2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CD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7E52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3F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C402A65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E4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. What is your geographic location? </w:t>
            </w:r>
            <w:r w:rsidRPr="00D26163">
              <w:rPr>
                <w:sz w:val="22"/>
                <w:szCs w:val="22"/>
              </w:rPr>
              <w:t>(select on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559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B9A3839" w14:textId="77777777" w:rsidTr="00522402">
        <w:trPr>
          <w:trHeight w:val="142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26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0C99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uth (South Atlantic: Delaware, Maryland, Virginia, West Virginia, North Carolina, South Carolina, Georgia, Florida or East South Central: Kentucky, Tennessee, Alabama, Mississippi or West South Central: Arkansas, Louisiana, Oklahoma, Texa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0A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7 (37.0%)</w:t>
            </w:r>
          </w:p>
        </w:tc>
      </w:tr>
      <w:tr w:rsidR="00D26163" w:rsidRPr="00D26163" w14:paraId="4FFDF866" w14:textId="77777777" w:rsidTr="00522402">
        <w:trPr>
          <w:trHeight w:val="114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85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0B6F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idwest (East North Central: Ohio, Indiana, Illinois, Michigan, Wisconsin or West North Central: Minnesota, Iowa, Missouri, North Dakota, South Dakota, Nebraska, Kansa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299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26AEE750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9D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F6A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West (Mountain: Montana, Idaho, Wyoming, Nevada, Utah, Colorado, Arizona, New Mexico or Pacific: Washington, Oregon, California, Alaska, Hawaii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13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1D420FA4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F5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683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rtheast (Maine, New Hampshire, Vermont, Massachusetts, Rhode Island, Connecticut, New York, Pennsylvania, New Jersey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6A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 (18.0%)</w:t>
            </w:r>
          </w:p>
        </w:tc>
      </w:tr>
      <w:tr w:rsidR="00D26163" w:rsidRPr="00D26163" w14:paraId="78E8F54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8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CB6F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8E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A60A37A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C0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7. Have you ever heard of facial Vascularized Composite Allotransplants (FVCAs)?</w:t>
            </w:r>
          </w:p>
        </w:tc>
      </w:tr>
      <w:tr w:rsidR="00D26163" w:rsidRPr="00D26163" w14:paraId="55F6D9B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C3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B264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89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8 (58.0%)</w:t>
            </w:r>
          </w:p>
        </w:tc>
      </w:tr>
      <w:tr w:rsidR="00D26163" w:rsidRPr="00D26163" w14:paraId="5E98DD6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4A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B3A4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n social me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EA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04556B6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DA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B736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n televi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DE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2 (12.0%)</w:t>
            </w:r>
          </w:p>
        </w:tc>
      </w:tr>
      <w:tr w:rsidR="00D26163" w:rsidRPr="00D26163" w14:paraId="6B777D5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7E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BE01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t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B10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 (8.0%)</w:t>
            </w:r>
          </w:p>
        </w:tc>
      </w:tr>
      <w:tr w:rsidR="00D26163" w:rsidRPr="00D26163" w14:paraId="1BF672C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8A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380F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from peer-group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48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3BAD7FA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C39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5CA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987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18E7722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1A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8. Have you read or seen information about facial transplant procedures?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2E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3402860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92E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6DC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63D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3 (53.0%)</w:t>
            </w:r>
          </w:p>
        </w:tc>
      </w:tr>
      <w:tr w:rsidR="00D26163" w:rsidRPr="00D26163" w14:paraId="6573151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5B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986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n social me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AB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7 (27.0%)</w:t>
            </w:r>
          </w:p>
        </w:tc>
      </w:tr>
      <w:tr w:rsidR="00D26163" w:rsidRPr="00D26163" w14:paraId="1AA6C13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7E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D49A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n televi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7E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3 (13.0%)</w:t>
            </w:r>
          </w:p>
        </w:tc>
      </w:tr>
      <w:tr w:rsidR="00D26163" w:rsidRPr="00D26163" w14:paraId="620F159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84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F35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ot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AD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7F50855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F9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2ECB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from peer-group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C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E014C0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DF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9438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BA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8B1DC15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06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9. Have you or someone close to you experienced severe facial trauma or undergone reconstructive surgery?</w:t>
            </w:r>
          </w:p>
        </w:tc>
      </w:tr>
      <w:tr w:rsidR="00D26163" w:rsidRPr="00D26163" w14:paraId="567F058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FD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CA05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90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6 (86.0%)</w:t>
            </w:r>
          </w:p>
        </w:tc>
      </w:tr>
      <w:tr w:rsidR="00D26163" w:rsidRPr="00D26163" w14:paraId="2913D32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6D7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909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F0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0BCF276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F83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7C09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32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2EF3908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C5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0. Do you have a background in healthcare?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43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34664A6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112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AAF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F5E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4 (84.0%)</w:t>
            </w:r>
          </w:p>
        </w:tc>
      </w:tr>
      <w:tr w:rsidR="00D26163" w:rsidRPr="00D26163" w14:paraId="44EA31A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C3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C8C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9E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6932C19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18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FD39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3E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CDA2DFF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11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 xml:space="preserve">11. Select your educational background.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19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999633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5E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AD24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Bachelor‘s de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8D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7 (47.0%)</w:t>
            </w:r>
          </w:p>
        </w:tc>
      </w:tr>
      <w:tr w:rsidR="00D26163" w:rsidRPr="00D26163" w14:paraId="41005A0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3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A0E5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High school or les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AA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9 (29.0%)</w:t>
            </w:r>
          </w:p>
        </w:tc>
      </w:tr>
      <w:tr w:rsidR="00D26163" w:rsidRPr="00D26163" w14:paraId="26F6CA0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FA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22E1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Graduate or professional de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8A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4EBA98F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6D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DA08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edical or healthcare profession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1E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0A786DF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0B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C4BE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27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3E73D05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C2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12.  Do you have expertise in any of the following fields? </w:t>
            </w:r>
            <w:r w:rsidRPr="00D26163">
              <w:rPr>
                <w:sz w:val="22"/>
                <w:szCs w:val="22"/>
              </w:rPr>
              <w:t>(Check all that apply)</w:t>
            </w:r>
          </w:p>
        </w:tc>
      </w:tr>
      <w:tr w:rsidR="00D26163" w:rsidRPr="00D26163" w14:paraId="4BFA695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EA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640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General public (no medical backgroun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994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6 (96.0%)</w:t>
            </w:r>
          </w:p>
        </w:tc>
      </w:tr>
      <w:tr w:rsidR="00D26163" w:rsidRPr="00D26163" w14:paraId="0F2A10E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CE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95B9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Plastic and Reconstructive Surge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35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A35C065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F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4ECC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Plastic and Reconstructive Surgery, Biomedical Engineer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AB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265AF341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FD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5F96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Plastic and Reconstructive Surgery, Dermatology, Aesthetic Medicin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2ED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154A2C8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5D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248A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Plastic and Reconstructive Surgery, Aesthetic Medicin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488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78B78AC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D7F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9082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FD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B48F8A4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0A1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3. If you required a face transplant to restore function and appearance, what is the maximum amount you would be willing to pay out-of-pocket for the procedure, assuming costs are not covered by insurance?</w:t>
            </w:r>
          </w:p>
        </w:tc>
      </w:tr>
      <w:tr w:rsidR="00D26163" w:rsidRPr="00D26163" w14:paraId="6256FE3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8B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0EA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$1 - $1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F6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7 (37.0%)</w:t>
            </w:r>
          </w:p>
        </w:tc>
      </w:tr>
      <w:tr w:rsidR="00D26163" w:rsidRPr="00D26163" w14:paraId="65414AF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6D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C25F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$10,001 - $5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87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0 (30.0%)</w:t>
            </w:r>
          </w:p>
        </w:tc>
      </w:tr>
      <w:tr w:rsidR="00D26163" w:rsidRPr="00D26163" w14:paraId="79AA097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F9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315B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$0 (I would only proceed if fully covered by insuranc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08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102D5C47" w14:textId="77777777" w:rsidTr="00522402">
        <w:trPr>
          <w:trHeight w:val="34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72E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873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$50,001 - $10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3D6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1 (11.0%)</w:t>
            </w:r>
          </w:p>
        </w:tc>
      </w:tr>
      <w:tr w:rsidR="00D26163" w:rsidRPr="00D26163" w14:paraId="1086F99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F7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2665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&gt; $10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6A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 (8.0%)</w:t>
            </w:r>
          </w:p>
        </w:tc>
      </w:tr>
      <w:tr w:rsidR="00D26163" w:rsidRPr="00D26163" w14:paraId="705009F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53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13A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21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130E920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321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4. If you were a candidate for a face transplant, how long would you be willing to wait for a suitable donor and the procedure?</w:t>
            </w:r>
          </w:p>
        </w:tc>
      </w:tr>
      <w:tr w:rsidR="00D26163" w:rsidRPr="00D26163" w14:paraId="177F411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25D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3E82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As long as it takes to find the best matc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63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8 (48.0%)</w:t>
            </w:r>
          </w:p>
        </w:tc>
      </w:tr>
      <w:tr w:rsidR="00D26163" w:rsidRPr="00D26163" w14:paraId="3F1A86D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0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AD4D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months - 1 yea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A0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0C53CB3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8A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BE92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-3 month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6D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71B0A62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24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56B6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-6 month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BB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 (10.0%)</w:t>
            </w:r>
          </w:p>
        </w:tc>
      </w:tr>
      <w:tr w:rsidR="00D26163" w:rsidRPr="00D26163" w14:paraId="3E7EEF9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B0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712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-2 year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84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68348CE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6A1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4E65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&lt;1 mont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BC3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03B3CD1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3F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8883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30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22BEFAD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DE1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5. If you were to receive a facial transplant, which aesthetic complications would bother you the most?</w:t>
            </w:r>
          </w:p>
        </w:tc>
      </w:tr>
      <w:tr w:rsidR="00D26163" w:rsidRPr="00D26163" w14:paraId="239438D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45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AF44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An unnatural or artificial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E48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7 (37.0%)</w:t>
            </w:r>
          </w:p>
        </w:tc>
      </w:tr>
      <w:tr w:rsidR="00D26163" w:rsidRPr="00D26163" w14:paraId="43056E1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C2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624D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facial expression or muscle movem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9A2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1F65742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94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000A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welling or prolonged facial distor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8F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556AEDD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4DD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42D9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Visible or excessive scarr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59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2DFE889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B5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744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acial asymmet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56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 (8.0%)</w:t>
            </w:r>
          </w:p>
        </w:tc>
      </w:tr>
      <w:tr w:rsidR="00D26163" w:rsidRPr="00D26163" w14:paraId="28A9B83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AB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22C4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ismatch in skin tone or text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6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5E378B7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76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A01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ne of these would bother m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AE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A06953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D2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C833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erences in hair growth (e.g. color, texture or patchy area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E2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6EA5AE0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42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502F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Changes in lip or eyelid position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F0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2B564FD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F9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179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7D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60E5CD9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80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6. Would you prefer a face transplant from a donor who closely matches your age, gender, and ethnicity?</w:t>
            </w:r>
          </w:p>
        </w:tc>
      </w:tr>
      <w:tr w:rsidR="00D26163" w:rsidRPr="00D26163" w14:paraId="32FB660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C8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FD6E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all three factors should matc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1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2 (72.0%)</w:t>
            </w:r>
          </w:p>
        </w:tc>
      </w:tr>
      <w:tr w:rsidR="00D26163" w:rsidRPr="00D26163" w14:paraId="7412A476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15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E6EE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Age and gender should match, but ethnicity is not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6F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2 (12.0%)</w:t>
            </w:r>
          </w:p>
        </w:tc>
      </w:tr>
      <w:tr w:rsidR="00D26163" w:rsidRPr="00D26163" w14:paraId="539BFFF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57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AB2D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atching is not important to m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7C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1 (11.0%)</w:t>
            </w:r>
          </w:p>
        </w:tc>
      </w:tr>
      <w:tr w:rsidR="00D26163" w:rsidRPr="00D26163" w14:paraId="52840C0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17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08B1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Only gender should matc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BC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1F2BC43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07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D4BB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89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9561D32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2A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17. Which functional complications after a face transplant would concern you the most? </w:t>
            </w:r>
            <w:r w:rsidRPr="00D26163">
              <w:rPr>
                <w:sz w:val="22"/>
                <w:szCs w:val="22"/>
              </w:rPr>
              <w:t>(Select up to three)</w:t>
            </w:r>
          </w:p>
        </w:tc>
      </w:tr>
      <w:tr w:rsidR="00D26163" w:rsidRPr="00D26163" w14:paraId="1E49771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2E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3290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B9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5146666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352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3EE8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34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709429F3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435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AB30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ability to smile or express emotions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2C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6A335009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16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2B01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648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9323AA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8C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FD10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98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32ED803B" w14:textId="77777777" w:rsidTr="00522402">
        <w:trPr>
          <w:trHeight w:val="114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C7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6ECB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Loss of sensation in the face, Loss of ability to smile or express emotions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1E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6803E44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49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B2DA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EB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3C58FC78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C8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7E1A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D0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701C9ED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EC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859F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09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599812B7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30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2323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77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60810005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CB7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D3D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ability to smile or express emotions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45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27C9AA2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B0A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80BF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ne of these would bother m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63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10B24FC9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F3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8B1B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Loss of ability to smile or express emotions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2F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3BC4F1F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26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B949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Difficulty speaking clearl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5C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3A3C80A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7D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C37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sensation in the face, Loss of ability to smile or express emotions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C3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01A215A6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66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AB75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ability to smile or express emotions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6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61CEF432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C5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9014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sensation in the face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785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10946FBC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F8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506B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Loss of ability to smile or express emotions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6D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7351561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7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DDF9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sensation in the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D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40C72A4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51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5FC6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75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76779370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D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1F4F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sensation in the face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4B5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BF28C5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51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4FDD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45E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3DC464CB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5F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B01F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sensation in the face, 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11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0FD38CBB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41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E0A9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ability to smile or express emotions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FA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2960C153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2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38B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ability to smile or express emotions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C9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CA537B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48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143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sensation in the face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9F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59316493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3CC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0868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sensation in the face, 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93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22D48139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4B3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974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sensation in the face, 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28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55AF97F6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76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15AF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sensation in the face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88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56F19145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932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C2B3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sensation in the face, Loss of ability to smile or express emotions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A1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5DAF4EC1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EC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A1D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16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38F9F523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B2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692B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ability to smile or express emotions, Difficulty breat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6A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3FD75645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BD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925E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Loss of sensation in the face, Loss of ability to smile or express emotions, Difficulty breathing, Chronic pain or discomf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16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DB67B20" w14:textId="77777777" w:rsidTr="00522402">
        <w:trPr>
          <w:trHeight w:val="86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91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119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Loss of sensation in the face, 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8AD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411A4DD0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1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7F40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Difficulty eating or drinking normally, Loss of sensation in the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FF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F54638E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0D2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CD9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eating or drinking normally, Loss of ability to smile or express emo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33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6E2C3F9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8F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673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ifficulty speaking clearly, Loss of sensation in the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7E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25CFBA2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90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2E2A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0D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6A38606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A2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8. Are you aware of the risks associated with facial transplants, such as rejection or the need for lifelong immunosuppression?</w:t>
            </w:r>
          </w:p>
        </w:tc>
      </w:tr>
      <w:tr w:rsidR="00D26163" w:rsidRPr="00D26163" w14:paraId="1B73B3D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7B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156C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lightly awa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BB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0E9FE1E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A6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329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at all awa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AA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73D2030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97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50E7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wa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03A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4 (24.0%)</w:t>
            </w:r>
          </w:p>
        </w:tc>
      </w:tr>
      <w:tr w:rsidR="00D26163" w:rsidRPr="00D26163" w14:paraId="11BF112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A3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899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Extremely awa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50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224707A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86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5B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A7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F3AC90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FB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AFF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DF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33D00D0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F21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19. Would you be willing to take lifelong immunosuppressive medications (therapy that suppresses the immune system) with potential side effects to maintain a facial transplant?</w:t>
            </w:r>
          </w:p>
        </w:tc>
      </w:tr>
      <w:tr w:rsidR="00D26163" w:rsidRPr="00D26163" w14:paraId="032763D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24D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45BC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but only if side effects are mi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FD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5 (65.0%)</w:t>
            </w:r>
          </w:p>
        </w:tc>
      </w:tr>
      <w:tr w:rsidR="00D26163" w:rsidRPr="00D26163" w14:paraId="6DDF6B3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FA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7C7F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regardless of side effec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E76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9 (19.0%)</w:t>
            </w:r>
          </w:p>
        </w:tc>
      </w:tr>
      <w:tr w:rsidR="00D26163" w:rsidRPr="00D26163" w14:paraId="593AC57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4A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8861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, the risks outweigh the benefi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20B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028DAE8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85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EBBA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70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359A723B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64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0. If you were to receive a face transplant, how important would donor-recipient resemblance be to you? </w:t>
            </w:r>
          </w:p>
        </w:tc>
      </w:tr>
      <w:tr w:rsidR="00D26163" w:rsidRPr="00D26163" w14:paraId="4188367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C2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78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mewhat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6E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7 (47.0%)</w:t>
            </w:r>
          </w:p>
        </w:tc>
      </w:tr>
      <w:tr w:rsidR="00D26163" w:rsidRPr="00D26163" w14:paraId="0180492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88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E1AF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Extremely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1E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25177FA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4F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FB57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60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30F7554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495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1454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important at al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5A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0965535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E1F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F15B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2A0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5FEA4AB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8F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1. How would you feel about the possibility of facial rejection, which could require additional surgeries or removal of the transplant? </w:t>
            </w:r>
          </w:p>
        </w:tc>
      </w:tr>
      <w:tr w:rsidR="00D26163" w:rsidRPr="00D26163" w14:paraId="4B14A2B2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50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2EEA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I would be hesitant but might still consider the proced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48B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5 (65.0%)</w:t>
            </w:r>
          </w:p>
        </w:tc>
      </w:tr>
      <w:tr w:rsidR="00D26163" w:rsidRPr="00D26163" w14:paraId="60D16C9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70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D6D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I would accept the risk and still undergo the proced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70F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3122CAAE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E8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71A3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I would not undergo the procedure if rejection was a significant possibil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16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5008C30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30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067C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3F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ADB96BF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6F4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2. If given the option, would you prefer a partial or full facial transplant?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10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</w:tr>
      <w:tr w:rsidR="00D26163" w:rsidRPr="00D26163" w14:paraId="2EB705D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B3C" w14:textId="77777777" w:rsidR="00522402" w:rsidRPr="00D26163" w:rsidRDefault="00522402" w:rsidP="0052240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2BB3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Whichever option maximizes my quality of lif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EC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7 (57.0%)</w:t>
            </w:r>
          </w:p>
        </w:tc>
      </w:tr>
      <w:tr w:rsidR="00D26163" w:rsidRPr="00D26163" w14:paraId="31C2B5A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A9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D35B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Partial face transplant to minimize surgical ris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B62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3628CC7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BE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7BEE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Full face transplant for optimal function and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44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 (18.0%)</w:t>
            </w:r>
          </w:p>
        </w:tc>
      </w:tr>
      <w:tr w:rsidR="00D26163" w:rsidRPr="00D26163" w14:paraId="6678494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FC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CD91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EF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C7465C7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C8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3. How important is maintaining your pre-transplant identity when receiving a new face?</w:t>
            </w:r>
          </w:p>
        </w:tc>
      </w:tr>
      <w:tr w:rsidR="00D26163" w:rsidRPr="00D26163" w14:paraId="3CBFCAAF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563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63EE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Extremely important—I want to look as much like my old self as possib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8A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1 (41.0%)</w:t>
            </w:r>
          </w:p>
        </w:tc>
      </w:tr>
      <w:tr w:rsidR="00D26163" w:rsidRPr="00D26163" w14:paraId="16F901A4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F6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683F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mewhat important—I’d like some resemblance but accept chang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2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5 (35.0%)</w:t>
            </w:r>
          </w:p>
        </w:tc>
      </w:tr>
      <w:tr w:rsidR="00D26163" w:rsidRPr="00D26163" w14:paraId="12555BE1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45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42B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eutral—I just want a functional and natural-looking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42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9 (19.0%)</w:t>
            </w:r>
          </w:p>
        </w:tc>
      </w:tr>
      <w:tr w:rsidR="00D26163" w:rsidRPr="00D26163" w14:paraId="5EAA68B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F3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0D4A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t important—I would be fine with a completely different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F3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031242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54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D62E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84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D4AEC93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4E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4. Would you feel comfortable sharing your face transplant journey publicly (e.g., media interviews, social media, medical studies)? </w:t>
            </w:r>
          </w:p>
        </w:tc>
      </w:tr>
      <w:tr w:rsidR="00D26163" w:rsidRPr="00D26163" w14:paraId="6857B40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A4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47D2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I would be open to sharing my sto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82E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9 (39.0%)</w:t>
            </w:r>
          </w:p>
        </w:tc>
      </w:tr>
      <w:tr w:rsidR="00D26163" w:rsidRPr="00D26163" w14:paraId="288AB92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D4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9C0E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Only in medical or scientific setting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A7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6 (36.0%)</w:t>
            </w:r>
          </w:p>
        </w:tc>
      </w:tr>
      <w:tr w:rsidR="00D26163" w:rsidRPr="00D26163" w14:paraId="30850D5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4C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988D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, I would prefer to keep it privat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41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15E6946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06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D81B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98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FD4F668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8C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5. If you underwent a face transplant, how concerned would you be about societal acceptance and public reactions? </w:t>
            </w:r>
          </w:p>
        </w:tc>
      </w:tr>
      <w:tr w:rsidR="00D26163" w:rsidRPr="00D26163" w14:paraId="1F476E9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E4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441C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mewhat concerned—I anticipate challenges but would adju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55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4 (44.0%)</w:t>
            </w:r>
          </w:p>
        </w:tc>
      </w:tr>
      <w:tr w:rsidR="00D26163" w:rsidRPr="00D26163" w14:paraId="4D62D188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3AA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4F1C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Extremely concerned—I worry about stigma and negative reac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1F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7 (27.0%)</w:t>
            </w:r>
          </w:p>
        </w:tc>
      </w:tr>
      <w:tr w:rsidR="00D26163" w:rsidRPr="00D26163" w14:paraId="4277C5C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1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F5AA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eutral—I don’t think it would be a major issu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9E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 (18.0%)</w:t>
            </w:r>
          </w:p>
        </w:tc>
      </w:tr>
      <w:tr w:rsidR="00D26163" w:rsidRPr="00D26163" w14:paraId="5078011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D8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CA0D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t concerned at all—I would embrace my new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96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1 (11.0%)</w:t>
            </w:r>
          </w:p>
        </w:tc>
      </w:tr>
      <w:tr w:rsidR="00D26163" w:rsidRPr="00D26163" w14:paraId="2C1D337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A52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0A1E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D6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84C3EA7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C7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6. If you needed a face transplant, how much influence would your family or loved ones have on your decision? </w:t>
            </w:r>
          </w:p>
        </w:tc>
      </w:tr>
      <w:tr w:rsidR="00D26163" w:rsidRPr="00D26163" w14:paraId="35DE22D0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5A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00C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mewhat—I would consider their opinions but make my own choi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0D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3 (43.0%)</w:t>
            </w:r>
          </w:p>
        </w:tc>
      </w:tr>
      <w:tr w:rsidR="00D26163" w:rsidRPr="00D26163" w14:paraId="38EF1B1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5B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0D07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A great deal—they would need to support the deci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F4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6A1A193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13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4467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Very little—I would decide independentl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45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2C391E6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78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1AE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ne—my decision would be entirely my ow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FF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09F886D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A51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B5D3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7B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58148EF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90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7. If you required a face transplant, how much of a priority would restoring facial sensation be compared to appearance?</w:t>
            </w:r>
          </w:p>
        </w:tc>
      </w:tr>
      <w:tr w:rsidR="00D26163" w:rsidRPr="00D26163" w14:paraId="003CDF9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8A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AF3D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Both are equally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CF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7 (47.0%)</w:t>
            </w:r>
          </w:p>
        </w:tc>
      </w:tr>
      <w:tr w:rsidR="00D26163" w:rsidRPr="00D26163" w14:paraId="1E408D7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3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A62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Appearance is more important than sensa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EE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7EB50A5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80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CEA91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ensation is more important than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3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0F7C75A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690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80F5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35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075219C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6B9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8. How does symmetry of facial movement impact the perception of success in a facial transplant?</w:t>
            </w:r>
          </w:p>
        </w:tc>
      </w:tr>
      <w:tr w:rsidR="00D26163" w:rsidRPr="00D26163" w14:paraId="58CFDF7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5A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8B5D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me asymmetry is acceptable if function is restor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071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1 (51.0%)</w:t>
            </w:r>
          </w:p>
        </w:tc>
      </w:tr>
      <w:tr w:rsidR="00D26163" w:rsidRPr="00D26163" w14:paraId="42D822D2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6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AD279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Critical—both static and dynamic symmetry must be achiev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B1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5 (45.0%)</w:t>
            </w:r>
          </w:p>
        </w:tc>
      </w:tr>
      <w:tr w:rsidR="00D26163" w:rsidRPr="00D26163" w14:paraId="08B65840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B4F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77065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ovement symmetry is secondary to overall facial volume and contou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EE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73E3076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20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6CC6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9E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201F90C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C3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29. How concerned would you be about developing psychological or identity challenges after a face transplant?</w:t>
            </w:r>
          </w:p>
        </w:tc>
      </w:tr>
      <w:tr w:rsidR="00D26163" w:rsidRPr="00D26163" w14:paraId="78E7A18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B0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3F85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mewhat concerned—I anticipate an adjustment perio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AE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1 (51.0%)</w:t>
            </w:r>
          </w:p>
        </w:tc>
      </w:tr>
      <w:tr w:rsidR="00D26163" w:rsidRPr="00D26163" w14:paraId="12CC763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128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EB8B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Extremely concerned—it would be difficult to adju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A31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1 (31.0%)</w:t>
            </w:r>
          </w:p>
        </w:tc>
      </w:tr>
      <w:tr w:rsidR="00D26163" w:rsidRPr="00D26163" w14:paraId="659951D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71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985A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eutral—I would take it as it com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3A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3 (13.0%)</w:t>
            </w:r>
          </w:p>
        </w:tc>
      </w:tr>
      <w:tr w:rsidR="00D26163" w:rsidRPr="00D26163" w14:paraId="2EEC38F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E03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AD7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t concerned at all—I would fully embrace the chang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E7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25E0717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89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1111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96F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D0CE9F1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5C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lastRenderedPageBreak/>
              <w:t>30. Would you be willing to undergo multiple surgeries over several years to optimize the outcome of your face transplant?</w:t>
            </w:r>
          </w:p>
        </w:tc>
      </w:tr>
      <w:tr w:rsidR="00D26163" w:rsidRPr="00D26163" w14:paraId="218963C7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5E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FF26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but I would prefer to limit the number of procedur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2B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2 (52.0%)</w:t>
            </w:r>
          </w:p>
        </w:tc>
      </w:tr>
      <w:tr w:rsidR="00D26163" w:rsidRPr="00D26163" w14:paraId="4D03D52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9AF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6CF1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as many as necessary to achieve the best resul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67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3AD16C9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83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276A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, I would want to minimize additional surgeri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5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5 (15.0%)</w:t>
            </w:r>
          </w:p>
        </w:tc>
      </w:tr>
      <w:tr w:rsidR="00D26163" w:rsidRPr="00D26163" w14:paraId="0241EDB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4D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1C7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41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83BE2F0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18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31. If a face transplant was your only option to restore function and appearance, but it was considered experimental with unknown long-term outcomes, would you proceed?</w:t>
            </w:r>
          </w:p>
        </w:tc>
      </w:tr>
      <w:tr w:rsidR="00D26163" w:rsidRPr="00D26163" w14:paraId="2B6F33F5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AF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F49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aybe, depending on the available research and expert recommenda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72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6 (66.0%)</w:t>
            </w:r>
          </w:p>
        </w:tc>
      </w:tr>
      <w:tr w:rsidR="00D26163" w:rsidRPr="00D26163" w14:paraId="4A5A09F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9F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0EAE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I would take the ris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E81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4FF73DB8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27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A9D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, I would not want to undergo an experimental proced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A7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3 (13.0%)</w:t>
            </w:r>
          </w:p>
        </w:tc>
      </w:tr>
      <w:tr w:rsidR="00D26163" w:rsidRPr="00D26163" w14:paraId="1BE9FEE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CE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1442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06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D151104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7F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32. What aspect of a face transplant would be the most important in your decision-making?</w:t>
            </w:r>
          </w:p>
        </w:tc>
      </w:tr>
      <w:tr w:rsidR="00D26163" w:rsidRPr="00D26163" w14:paraId="36A0EE94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63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BDBE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Restoring normal function (e.g., eating, speaking, breathing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4C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1 (51.0%)</w:t>
            </w:r>
          </w:p>
        </w:tc>
      </w:tr>
      <w:tr w:rsidR="00D26163" w:rsidRPr="00D26163" w14:paraId="48083EB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46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6E4E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chieving a natural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A0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4 (24.0%)</w:t>
            </w:r>
          </w:p>
        </w:tc>
      </w:tr>
      <w:tr w:rsidR="00D26163" w:rsidRPr="00D26163" w14:paraId="55291A7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CD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EEC0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Minimizing risk of rejection and complica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9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19FE3CA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BA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2C31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voiding lifelong immunosuppressive medica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40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152B893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69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A739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The psychological and social impa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2F0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6545EE5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7E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57E8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AF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3505B97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DC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33. Would you consider a face transplant if it meant you would never fully regain facial movement?</w:t>
            </w:r>
          </w:p>
        </w:tc>
      </w:tr>
      <w:tr w:rsidR="00D26163" w:rsidRPr="00D26163" w14:paraId="2E511FE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E9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383B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but I would hope for some movement recove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5D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0 (60.0%)</w:t>
            </w:r>
          </w:p>
        </w:tc>
      </w:tr>
      <w:tr w:rsidR="00D26163" w:rsidRPr="00D26163" w14:paraId="4E39910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06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33DA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No, I would not undergo the procedure without functional improvem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2F1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0 (30.0%)</w:t>
            </w:r>
          </w:p>
        </w:tc>
      </w:tr>
      <w:tr w:rsidR="00D26163" w:rsidRPr="00D26163" w14:paraId="0A9144C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82E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1AAD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appearance alone would be enoug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34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 (10.0%)</w:t>
            </w:r>
          </w:p>
        </w:tc>
      </w:tr>
      <w:tr w:rsidR="00D26163" w:rsidRPr="00D26163" w14:paraId="4F7B1C8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66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EA9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A9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8BA99F6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52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34. If a 3D-printed or bioengineered alternative to a face transplant became available, would you prefer it over a donor transplant?</w:t>
            </w:r>
          </w:p>
        </w:tc>
      </w:tr>
      <w:tr w:rsidR="00D26163" w:rsidRPr="00D26163" w14:paraId="539C15FF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2AB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078BC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Yes, if it reduces risks like rejection and immunosupp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E5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9 (49.0%)</w:t>
            </w:r>
          </w:p>
        </w:tc>
      </w:tr>
      <w:tr w:rsidR="00D26163" w:rsidRPr="00D26163" w14:paraId="266D2855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B1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07AC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I would consider whichever option had the best long-term outcom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E4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2 (42.0%)</w:t>
            </w:r>
          </w:p>
        </w:tc>
      </w:tr>
      <w:tr w:rsidR="00D26163" w:rsidRPr="00D26163" w14:paraId="7908661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17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33CF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, I would prefer a donor face for a more natural resul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1F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0D57746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10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A97E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BD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C86EA7B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13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5. How much does the potential for long-term complications (e.g., chronic rejection, infections) influence your willingness to undergo a face transplant?</w:t>
            </w:r>
          </w:p>
        </w:tc>
      </w:tr>
      <w:tr w:rsidR="00D26163" w:rsidRPr="00D26163" w14:paraId="4F154B1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6E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CAA3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mewhat—I would proceed with cau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E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1 (51.0%)</w:t>
            </w:r>
          </w:p>
        </w:tc>
      </w:tr>
      <w:tr w:rsidR="00D26163" w:rsidRPr="00D26163" w14:paraId="4220AA8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56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CE19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ignificantly—I would be hesitant due to the risk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6D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8 (38.0%)</w:t>
            </w:r>
          </w:p>
        </w:tc>
      </w:tr>
      <w:tr w:rsidR="00D26163" w:rsidRPr="00D26163" w14:paraId="1AE4719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3A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7038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much—I would accept the risks for the benefi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F6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 (8.0%)</w:t>
            </w:r>
          </w:p>
        </w:tc>
      </w:tr>
      <w:tr w:rsidR="00D26163" w:rsidRPr="00D26163" w14:paraId="4F47349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C1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58A7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at all—The benefits outweigh the potential risk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87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537B85A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25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D515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B3B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6AC75A3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8D1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6. Would you be willing to relocate to receive a face transplant at a specialized center if it was not available in your current location?</w:t>
            </w:r>
          </w:p>
        </w:tc>
      </w:tr>
      <w:tr w:rsidR="00D26163" w:rsidRPr="00D26163" w14:paraId="78A5438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1D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9665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I would relocate anywhere necessa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02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3 (43.0%)</w:t>
            </w:r>
          </w:p>
        </w:tc>
      </w:tr>
      <w:tr w:rsidR="00D26163" w:rsidRPr="00D26163" w14:paraId="0441E62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B4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3312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but only within a reasonable dist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9B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2 (42.0%)</w:t>
            </w:r>
          </w:p>
        </w:tc>
      </w:tr>
      <w:tr w:rsidR="00D26163" w:rsidRPr="00D26163" w14:paraId="1EEDC86E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67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B4D0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, I would only undergo the procedure if it was available locall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08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5 (15.0%)</w:t>
            </w:r>
          </w:p>
        </w:tc>
      </w:tr>
      <w:tr w:rsidR="00D26163" w:rsidRPr="00D26163" w14:paraId="0601B1A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E39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606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61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4C5FE8A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AE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7. How much of a role should ethical considerations (e.g., donor consent, fairness in organ allocation) play in deciding whether someone receives a face transplant?</w:t>
            </w:r>
          </w:p>
        </w:tc>
      </w:tr>
      <w:tr w:rsidR="00D26163" w:rsidRPr="00D26163" w14:paraId="22CF6B62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AB3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ED72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 major role—ethical concerns should heavily influence decis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D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1 (61.0%)</w:t>
            </w:r>
          </w:p>
        </w:tc>
      </w:tr>
      <w:tr w:rsidR="00D26163" w:rsidRPr="00D26163" w14:paraId="1A917D84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AC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3BE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me role—ethics are important but not the main deciding facto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DE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7 (27.0%)</w:t>
            </w:r>
          </w:p>
        </w:tc>
      </w:tr>
      <w:tr w:rsidR="00D26163" w:rsidRPr="00D26163" w14:paraId="6197202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3D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922A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 minor role—the medical need should take prior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E1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022B750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538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A1F9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 role—I would not consider ethical concerns in my deci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5C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74F30F0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0F3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CA9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4E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8A51F5A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AC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8. How important is it for face transplant recipients to receive psychological counseling before and after surgery?</w:t>
            </w:r>
          </w:p>
        </w:tc>
      </w:tr>
      <w:tr w:rsidR="00D26163" w:rsidRPr="00D26163" w14:paraId="585AA21D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AD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F09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Extremely important—it should be required for all recipien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B3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2 (82.0%)</w:t>
            </w:r>
          </w:p>
        </w:tc>
      </w:tr>
      <w:tr w:rsidR="00D26163" w:rsidRPr="00D26163" w14:paraId="6ED861F3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84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8506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mewhat important—it should be offered but not requir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87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02712F2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21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B03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important—I don’t think it’s necessa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8A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084CEEF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CB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393A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5D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0CA1B91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0BE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9. Would you be willing to have your transplanted face appear noticeably different from your original appearance if it meant better function?</w:t>
            </w:r>
          </w:p>
        </w:tc>
      </w:tr>
      <w:tr w:rsidR="00D26163" w:rsidRPr="00D26163" w14:paraId="02077918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F8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9A04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aybe, but I would prefer some resemblance to my original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6A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6 (56.0%)</w:t>
            </w:r>
          </w:p>
        </w:tc>
      </w:tr>
      <w:tr w:rsidR="00D26163" w:rsidRPr="00D26163" w14:paraId="2178042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D5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12F1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function is more important than appear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21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79FD302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22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6F45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, I would not want a face that looks too differ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637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1 (11.0%)</w:t>
            </w:r>
          </w:p>
        </w:tc>
      </w:tr>
      <w:tr w:rsidR="00D26163" w:rsidRPr="00D26163" w14:paraId="7FDE13C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3D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88F9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F8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0E15D63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4A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0. If face transplants became more common and widely accepted, how do you think public perception of recipients would change?</w:t>
            </w:r>
          </w:p>
        </w:tc>
      </w:tr>
      <w:tr w:rsidR="00D26163" w:rsidRPr="00D26163" w14:paraId="165CA58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55F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6A4A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They would still face stigma and curios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0E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4 (54.0%)</w:t>
            </w:r>
          </w:p>
        </w:tc>
      </w:tr>
      <w:tr w:rsidR="00D26163" w:rsidRPr="00D26163" w14:paraId="349212C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31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4B76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They would become more accepted and normaliz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24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4 (44.0%)</w:t>
            </w:r>
          </w:p>
        </w:tc>
      </w:tr>
      <w:tr w:rsidR="00D26163" w:rsidRPr="00D26163" w14:paraId="0F1C447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5B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CD7A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There would be no significant change in public percep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FF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47D8893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8A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28E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E8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478C726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F7F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1. How much influence should surgeons have in deciding whether someone qualifies for a face transplant?</w:t>
            </w:r>
          </w:p>
        </w:tc>
      </w:tr>
      <w:tr w:rsidR="00D26163" w:rsidRPr="00D26163" w14:paraId="712D378C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42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051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There should be shared decision-making between surgeons and patien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FB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9 (69.0%)</w:t>
            </w:r>
          </w:p>
        </w:tc>
      </w:tr>
      <w:tr w:rsidR="00D26163" w:rsidRPr="00D26163" w14:paraId="10094514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0A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59E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urgeons should have the final say based on medical criter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74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421DAD51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94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5D82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Patients should have the final say, even if they don’t meet all medical criter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EF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4EF6DA4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02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30AF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13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768D3A0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BF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2. If you underwent a face transplant, how would you prefer to see yourself for the first time?</w:t>
            </w:r>
          </w:p>
        </w:tc>
      </w:tr>
      <w:tr w:rsidR="00D26163" w:rsidRPr="00D26163" w14:paraId="2BE03EC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8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595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With medical professionals to guide the experie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9A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0 (40.0%)</w:t>
            </w:r>
          </w:p>
        </w:tc>
      </w:tr>
      <w:tr w:rsidR="00D26163" w:rsidRPr="00D26163" w14:paraId="75E43A6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66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2E28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lone, in privat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A9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4 (34.0%)</w:t>
            </w:r>
          </w:p>
        </w:tc>
      </w:tr>
      <w:tr w:rsidR="00D26163" w:rsidRPr="00D26163" w14:paraId="78C8B2A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C9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5C3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With close family or friends for supp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B5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4335123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D65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B921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4B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2152FFB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E1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lastRenderedPageBreak/>
              <w:t xml:space="preserve">43. Which of the following factors do you think would matter the most for a successful facial transplant outcome? </w:t>
            </w:r>
          </w:p>
        </w:tc>
      </w:tr>
      <w:tr w:rsidR="00D26163" w:rsidRPr="00D26163" w14:paraId="02F7BBC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B0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E5C7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ymmetry and alignm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EC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8 (48.0%)</w:t>
            </w:r>
          </w:p>
        </w:tc>
      </w:tr>
      <w:tr w:rsidR="00D26163" w:rsidRPr="00D26163" w14:paraId="092227B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05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F785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kin tone match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CE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3788EF8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2B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7C7C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acial volume (fullness and shape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BF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229E2D6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F8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92A7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car visibil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AE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 (10.0%)</w:t>
            </w:r>
          </w:p>
        </w:tc>
      </w:tr>
      <w:tr w:rsidR="00D26163" w:rsidRPr="00D26163" w14:paraId="15881E7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19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5DD7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kin text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D54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26DB87B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14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672D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91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8FA3608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F05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4. How important is it to you that the skin tone of the transplanted face closely matches the recipient’s original skin tone? (Scale of 1-5, where 1 = Not important, 5 = Extremely important)</w:t>
            </w:r>
          </w:p>
        </w:tc>
      </w:tr>
      <w:tr w:rsidR="00D26163" w:rsidRPr="00D26163" w14:paraId="1ECC0D6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C3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7B07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E5A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9 (39.0%)</w:t>
            </w:r>
          </w:p>
        </w:tc>
      </w:tr>
      <w:tr w:rsidR="00D26163" w:rsidRPr="00D26163" w14:paraId="14ABA28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10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85F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7F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6 (36.0%)</w:t>
            </w:r>
          </w:p>
        </w:tc>
      </w:tr>
      <w:tr w:rsidR="00D26163" w:rsidRPr="00D26163" w14:paraId="1364184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28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F157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944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 (18.0%)</w:t>
            </w:r>
          </w:p>
        </w:tc>
      </w:tr>
      <w:tr w:rsidR="00D26163" w:rsidRPr="00D26163" w14:paraId="470F712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30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CBFD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A8B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68B3C45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F3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D880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CA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1AA95AC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B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F864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32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343C636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76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5. How important is achieving natural facial volume (e.g., avoiding puffiness or hollowness) in facial transplants? (Scale of 1-5, where 1 = Not important, 5 = Extremely important)</w:t>
            </w:r>
          </w:p>
        </w:tc>
      </w:tr>
      <w:tr w:rsidR="00D26163" w:rsidRPr="00D26163" w14:paraId="1721435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48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0B00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CB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5B0DB57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C3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01E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46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444CC6A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3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15BC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2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45B3F44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BC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2B1A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03A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351280F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6D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712A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8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4FA683E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36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D8D4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D6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4F441E5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6B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6. Do you think slight asymmetry (e.g., one side of the face is slightly different from the other) affects the perceived success of a facial transplant?</w:t>
            </w:r>
          </w:p>
        </w:tc>
      </w:tr>
      <w:tr w:rsidR="00D26163" w:rsidRPr="00D26163" w14:paraId="0D1E145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67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60AD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8B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2 (42.0%)</w:t>
            </w:r>
          </w:p>
        </w:tc>
      </w:tr>
      <w:tr w:rsidR="00D26163" w:rsidRPr="00D26163" w14:paraId="3036FE0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8E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1DC4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CE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7 (27.0%)</w:t>
            </w:r>
          </w:p>
        </w:tc>
      </w:tr>
      <w:tr w:rsidR="00D26163" w:rsidRPr="00D26163" w14:paraId="26C9004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4C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D95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a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92A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7533B5B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F7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AFFA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Oppos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FC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7C4EEE9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D8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0B9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Oppos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9E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2285116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CB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6914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43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D2AED66" w14:textId="77777777" w:rsidTr="00522402">
        <w:trPr>
          <w:trHeight w:val="300"/>
        </w:trPr>
        <w:tc>
          <w:tcPr>
            <w:tcW w:w="6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3E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7. Do you think it’s more important for a facial transplant to focus on: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07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3DA871D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B2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8EB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Both equall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70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6 (66.0%)</w:t>
            </w:r>
          </w:p>
        </w:tc>
      </w:tr>
      <w:tr w:rsidR="00D26163" w:rsidRPr="00D26163" w14:paraId="03D3375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C5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B4B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unctionality (ability to smile, speak, eat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8F2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61FBDAF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2D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669E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ppearance (aesthetic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E0A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092555E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C2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EB31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8B6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4DA4D8B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E2F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8. Would you consider a face transplant as a valid option for individuals with severe facial deformities or injuries?</w:t>
            </w:r>
          </w:p>
        </w:tc>
      </w:tr>
      <w:tr w:rsidR="00D26163" w:rsidRPr="00D26163" w14:paraId="3B1E1B3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9F8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6D5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Yes, it provides a better quality of lif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8C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9 (49.0%)</w:t>
            </w:r>
          </w:p>
        </w:tc>
      </w:tr>
      <w:tr w:rsidR="00D26163" w:rsidRPr="00D26163" w14:paraId="2E64317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78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BD95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aybe, depending on the result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F9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9 (49.0%)</w:t>
            </w:r>
          </w:p>
        </w:tc>
      </w:tr>
      <w:tr w:rsidR="00D26163" w:rsidRPr="00D26163" w14:paraId="5542FBD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68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B08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, I think it’s too risk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67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23A3E79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0D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DEA6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6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313D2071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A4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9. What are your thoughts on the use of facial transplants to help restore the appearance of individuals with severe trauma, burns, or congenital deformities?</w:t>
            </w:r>
          </w:p>
        </w:tc>
      </w:tr>
      <w:tr w:rsidR="00D26163" w:rsidRPr="00D26163" w14:paraId="2140485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B7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175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supp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CD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7 (57.0%)</w:t>
            </w:r>
          </w:p>
        </w:tc>
      </w:tr>
      <w:tr w:rsidR="00D26163" w:rsidRPr="00D26163" w14:paraId="29C0AD5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CD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9C9D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upp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9D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6 (36.0%)</w:t>
            </w:r>
          </w:p>
        </w:tc>
      </w:tr>
      <w:tr w:rsidR="00D26163" w:rsidRPr="00D26163" w14:paraId="64C2929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54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2052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8F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485FFDD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2B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D204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49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991709C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FE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lastRenderedPageBreak/>
              <w:t>50. How do you feel about the use of facial transplants for purely cosmetic reasons rather than medical necessity?</w:t>
            </w:r>
          </w:p>
        </w:tc>
      </w:tr>
      <w:tr w:rsidR="00D26163" w:rsidRPr="00D26163" w14:paraId="732F70F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A4B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26C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87B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0 (30.0%)</w:t>
            </w:r>
          </w:p>
        </w:tc>
      </w:tr>
      <w:tr w:rsidR="00D26163" w:rsidRPr="00D26163" w14:paraId="2363AC0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7F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E29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Oppos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C9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4981054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5B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BBA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oppos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D6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30EB342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EC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88CE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upp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A7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200F137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803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D482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suppor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4A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079CA73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6FC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D4A6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14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A4D99CA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D7B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1. If you needed a facial transplant, how important would it be to you that the donor face closely matches your original appearance? (Scale of 1-5, where 1 = Not important, 5 = Extremely important)</w:t>
            </w:r>
          </w:p>
        </w:tc>
      </w:tr>
      <w:tr w:rsidR="00D26163" w:rsidRPr="00D26163" w14:paraId="4399690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0D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FD6D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63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6 (36.0%)</w:t>
            </w:r>
          </w:p>
        </w:tc>
      </w:tr>
      <w:tr w:rsidR="00D26163" w:rsidRPr="00D26163" w14:paraId="7521C77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11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C63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5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8 (28.0%)</w:t>
            </w:r>
          </w:p>
        </w:tc>
      </w:tr>
      <w:tr w:rsidR="00D26163" w:rsidRPr="00D26163" w14:paraId="74BDA90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3D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5B8A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CF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30B9A31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30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F32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78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555F40C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78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B368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77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74791DE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95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B1D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F2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A0258A9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B7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2. How comfortable would you feel interacting with someone who has undergone a facial transplant? (Scale of 1-5, where 1 = Not comfortable and 5 = Very comfortable)</w:t>
            </w:r>
          </w:p>
        </w:tc>
      </w:tr>
      <w:tr w:rsidR="00D26163" w:rsidRPr="00D26163" w14:paraId="40BCDBD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451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6E98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09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6 (46.0%)</w:t>
            </w:r>
          </w:p>
        </w:tc>
      </w:tr>
      <w:tr w:rsidR="00D26163" w:rsidRPr="00D26163" w14:paraId="392D168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E6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FE0F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41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1 (31.0%)</w:t>
            </w:r>
          </w:p>
        </w:tc>
      </w:tr>
      <w:tr w:rsidR="00D26163" w:rsidRPr="00D26163" w14:paraId="00A9F55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F6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645F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DD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301712F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8B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22AF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45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382A7FD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58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6FE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96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382742C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AD8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536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937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17639736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6EF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3. In your opinion, how well do facial transplant patients reintegrate into society after their surgery?</w:t>
            </w:r>
          </w:p>
        </w:tc>
      </w:tr>
      <w:tr w:rsidR="00D26163" w:rsidRPr="00D26163" w14:paraId="00D75F5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80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750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mewhat wel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EE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4 (44.0%)</w:t>
            </w:r>
          </w:p>
        </w:tc>
      </w:tr>
      <w:tr w:rsidR="00D26163" w:rsidRPr="00D26163" w14:paraId="3EAA919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FE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E24C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Unsu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01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3 (33.0%)</w:t>
            </w:r>
          </w:p>
        </w:tc>
      </w:tr>
      <w:tr w:rsidR="00D26163" w:rsidRPr="00D26163" w14:paraId="3D7F46C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198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0702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wel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B7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069D206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B4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86E3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Very wel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35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 (9.0%)</w:t>
            </w:r>
          </w:p>
        </w:tc>
      </w:tr>
      <w:tr w:rsidR="00D26163" w:rsidRPr="00D26163" w14:paraId="0ED9CB3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C2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60CD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E1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7D8EF767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06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4. How important do you think public education is in helping the general population understand facial transplants?</w:t>
            </w:r>
          </w:p>
        </w:tc>
      </w:tr>
      <w:tr w:rsidR="00D26163" w:rsidRPr="00D26163" w14:paraId="70BCCB3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3C2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C97B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Very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D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5 (45.0%)</w:t>
            </w:r>
          </w:p>
        </w:tc>
      </w:tr>
      <w:tr w:rsidR="00D26163" w:rsidRPr="00D26163" w14:paraId="0DC2930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709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9386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EC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4 (34.0%)</w:t>
            </w:r>
          </w:p>
        </w:tc>
      </w:tr>
      <w:tr w:rsidR="00D26163" w:rsidRPr="00D26163" w14:paraId="73E44FE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B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4484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CE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2A9D80C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E8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B998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t importa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D1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3503824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13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522E4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904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01CB7D11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3A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5. Which aspect of a facial transplant do you think would be the biggest challenge for the recipient?</w:t>
            </w:r>
          </w:p>
        </w:tc>
      </w:tr>
      <w:tr w:rsidR="00D26163" w:rsidRPr="00D26163" w14:paraId="355719F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3C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D08C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Psychological adjustment to a new f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7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646DE06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7D7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6ECF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Risk of rejection and medical complica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CC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8 (28.0%)</w:t>
            </w:r>
          </w:p>
        </w:tc>
      </w:tr>
      <w:tr w:rsidR="00D26163" w:rsidRPr="00D26163" w14:paraId="78CC78D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40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4AB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ocial accepta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6D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34F96C8F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BF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34F7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Functional aspects (e.g., speech, eating, blinking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D7F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2B704B1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28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D040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05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F6DDD9A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F5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6. Which of the following post-transplant facial movement deficits would be most concerning?</w:t>
            </w:r>
          </w:p>
        </w:tc>
      </w:tr>
      <w:tr w:rsidR="00D26163" w:rsidRPr="00D26163" w14:paraId="69E20A3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45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9D74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Inability to fully close eyes (lagophthalmo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3E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8 (48.0%)</w:t>
            </w:r>
          </w:p>
        </w:tc>
      </w:tr>
      <w:tr w:rsidR="00D26163" w:rsidRPr="00D26163" w14:paraId="5D68F5F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D9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4972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Difficulty with speech articula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DD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6E842807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A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CDEB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Limited smile and perioral movem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64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2E753EB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868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50DB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Lack of forehead or eyebrow mobil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27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0ED5BAD8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FB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1CFA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47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F688168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97E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7. Would you perceive a transplanted face as more ‘normal’ if it maintains the ability to express subtle emotions?</w:t>
            </w:r>
          </w:p>
        </w:tc>
      </w:tr>
      <w:tr w:rsidR="00D26163" w:rsidRPr="00D26163" w14:paraId="776E601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77C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E0EA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A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2D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7 (57.0%)</w:t>
            </w:r>
          </w:p>
        </w:tc>
      </w:tr>
      <w:tr w:rsidR="00D26163" w:rsidRPr="00D26163" w14:paraId="2AA9794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20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A8DA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Strongly a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A2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1 (21.0%)</w:t>
            </w:r>
          </w:p>
        </w:tc>
      </w:tr>
      <w:tr w:rsidR="00D26163" w:rsidRPr="00D26163" w14:paraId="30B6125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5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F73F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eut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EF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184FFFB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3E7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B312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Oppos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BF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378CCEF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A6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92135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78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30A1A742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5E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8. What level of skin texture difference between transplanted and native facial skin is acceptable?</w:t>
            </w:r>
          </w:p>
        </w:tc>
      </w:tr>
      <w:tr w:rsidR="00D26163" w:rsidRPr="00D26163" w14:paraId="781EB75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5BE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10E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ild roughness or scarring is acceptab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307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6 (46.0%)</w:t>
            </w:r>
          </w:p>
        </w:tc>
      </w:tr>
      <w:tr w:rsidR="00D26163" w:rsidRPr="00D26163" w14:paraId="7CF093B3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A3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5C35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Moderate differences are acceptable if pigmentation is uniform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E5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4 (34.0%)</w:t>
            </w:r>
          </w:p>
        </w:tc>
      </w:tr>
      <w:tr w:rsidR="00D26163" w:rsidRPr="00D26163" w14:paraId="00DC268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A2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6DB3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No noticeable differe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6A4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6 (16.0%)</w:t>
            </w:r>
          </w:p>
        </w:tc>
      </w:tr>
      <w:tr w:rsidR="00D26163" w:rsidRPr="00D26163" w14:paraId="532E08A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E9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ECE9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Texture mismatches are not a major concer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D3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471C50C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B5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7C8F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D46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B00F56F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8F0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59. What do you think is the greatest ethical challenge in facial transplantation?</w:t>
            </w:r>
          </w:p>
        </w:tc>
      </w:tr>
      <w:tr w:rsidR="00D26163" w:rsidRPr="00D26163" w14:paraId="10C08592" w14:textId="77777777" w:rsidTr="00522402">
        <w:trPr>
          <w:trHeight w:val="58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C00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BAC5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Risk of immunosuppression and long-term complicat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B3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5 (35.0%)</w:t>
            </w:r>
          </w:p>
        </w:tc>
      </w:tr>
      <w:tr w:rsidR="00D26163" w:rsidRPr="00D26163" w14:paraId="411E26A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70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26C5D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Identity and psychological adjustment for the recipi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FE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783ACD3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7C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8851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Donor selection and consent proces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64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62F1E07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892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9AD72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>Social stigma and public percep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54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 (7.0%)</w:t>
            </w:r>
          </w:p>
        </w:tc>
      </w:tr>
      <w:tr w:rsidR="00D26163" w:rsidRPr="00D26163" w14:paraId="373D76B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59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4C94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DA7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99E9FFD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6A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0. How successful do you rate the results of the operation? (1 completely inadequate, 10 perfect)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Link: https://de.pinterest.com/pin/510384570247778055/ </w:t>
            </w:r>
            <w:r w:rsidRPr="00D26163">
              <w:rPr>
                <w:sz w:val="22"/>
                <w:szCs w:val="22"/>
                <w:lang w:val="en-US"/>
              </w:rPr>
              <w:br/>
              <w:t>(Source: CBS News)</w:t>
            </w:r>
          </w:p>
        </w:tc>
      </w:tr>
      <w:tr w:rsidR="00D26163" w:rsidRPr="00D26163" w14:paraId="7217C03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3A3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AF2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3ED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363B13D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4E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A8B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2B6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9 (29.0%)</w:t>
            </w:r>
          </w:p>
        </w:tc>
      </w:tr>
      <w:tr w:rsidR="00D26163" w:rsidRPr="00D26163" w14:paraId="07CCDEED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41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25C7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8D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3 (23.0%)</w:t>
            </w:r>
          </w:p>
        </w:tc>
      </w:tr>
      <w:tr w:rsidR="00D26163" w:rsidRPr="00D26163" w14:paraId="7F2B824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D6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FA6C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33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 (10.0%)</w:t>
            </w:r>
          </w:p>
        </w:tc>
      </w:tr>
      <w:tr w:rsidR="00D26163" w:rsidRPr="00D26163" w14:paraId="199E3E3E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B9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42F5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C3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50D8588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D3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455C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116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1B7D16F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D1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64E7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3F3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22080727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18F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1. How successful do you rate the results of the operation? (1 completely inadequate, 10 perfect)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Link: https://hospitalnews.com/first-canadian-face-transplant-a-success/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(Source: Hospital News) </w:t>
            </w:r>
          </w:p>
        </w:tc>
      </w:tr>
      <w:tr w:rsidR="00D26163" w:rsidRPr="00D26163" w14:paraId="6131707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298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CB96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EA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2 (32.0%)</w:t>
            </w:r>
          </w:p>
        </w:tc>
      </w:tr>
      <w:tr w:rsidR="00D26163" w:rsidRPr="00D26163" w14:paraId="04D8E84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FB0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293D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7F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1 (31.0%)</w:t>
            </w:r>
          </w:p>
        </w:tc>
      </w:tr>
      <w:tr w:rsidR="00D26163" w:rsidRPr="00D26163" w14:paraId="4E53C38A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CC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E489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2C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7909489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2B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501A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1E9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7 (17.0%)</w:t>
            </w:r>
          </w:p>
        </w:tc>
      </w:tr>
      <w:tr w:rsidR="00D26163" w:rsidRPr="00D26163" w14:paraId="1BB4DEC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76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6CEE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063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722DDD43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30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BA39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68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544060C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C7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7513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D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3A1DA0A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2B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B8DF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428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6F5B994D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A0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2. How successful do you rate the results of the operation? (1 completely inadequate, 10 perfect)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Link: https://www.3d-grenzenlos.de/magazin/kurznachrichten/3d-druck-macht-gesichtstransplantation-moeglich-27233393/ </w:t>
            </w:r>
            <w:r w:rsidRPr="00D26163">
              <w:rPr>
                <w:sz w:val="22"/>
                <w:szCs w:val="22"/>
                <w:lang w:val="en-US"/>
              </w:rPr>
              <w:br/>
              <w:t>(Source: 3D GRENZENLOS)</w:t>
            </w:r>
          </w:p>
        </w:tc>
      </w:tr>
      <w:tr w:rsidR="00D26163" w:rsidRPr="00D26163" w14:paraId="27C66B3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D9A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75B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08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5 (35.0%)</w:t>
            </w:r>
          </w:p>
        </w:tc>
      </w:tr>
      <w:tr w:rsidR="00D26163" w:rsidRPr="00D26163" w14:paraId="4ECDD6E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2C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44080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A4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2 (22.0%)</w:t>
            </w:r>
          </w:p>
        </w:tc>
      </w:tr>
      <w:tr w:rsidR="00D26163" w:rsidRPr="00D26163" w14:paraId="44F4E36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DA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FBF0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C9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9 (19.0%)</w:t>
            </w:r>
          </w:p>
        </w:tc>
      </w:tr>
      <w:tr w:rsidR="00D26163" w:rsidRPr="00D26163" w14:paraId="24EBBE6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890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9F4F6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147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3 (13.0%)</w:t>
            </w:r>
          </w:p>
        </w:tc>
      </w:tr>
      <w:tr w:rsidR="00D26163" w:rsidRPr="00D26163" w14:paraId="3D890269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41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25E9A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AE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 (8.0%)</w:t>
            </w:r>
          </w:p>
        </w:tc>
      </w:tr>
      <w:tr w:rsidR="00D26163" w:rsidRPr="00D26163" w14:paraId="411CFC7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3E9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4663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F1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 (3.0%)</w:t>
            </w:r>
          </w:p>
        </w:tc>
      </w:tr>
      <w:tr w:rsidR="00D26163" w:rsidRPr="00D26163" w14:paraId="204C143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1D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47A79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03D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5FFC6BE2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FD6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3. How successful do you rate the results of the operation? (1 completely inadequate, 10 perfect)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Link: https://www.plasticsurgery.org/for-medical-professionals/publications/psn-extra/news/planning-the-key-to-highly-complicated-and-successful-face-transplant </w:t>
            </w:r>
            <w:r w:rsidRPr="00D26163">
              <w:rPr>
                <w:sz w:val="22"/>
                <w:szCs w:val="22"/>
                <w:lang w:val="en-US"/>
              </w:rPr>
              <w:br/>
              <w:t>(Source: American Society of Plastic Surgeons)</w:t>
            </w:r>
          </w:p>
        </w:tc>
      </w:tr>
      <w:tr w:rsidR="00D26163" w:rsidRPr="00D26163" w14:paraId="346D200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074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7CC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54A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6 (26.0%)</w:t>
            </w:r>
          </w:p>
        </w:tc>
      </w:tr>
      <w:tr w:rsidR="00D26163" w:rsidRPr="00D26163" w14:paraId="27DDD1B0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21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995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0F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5 (25.0%)</w:t>
            </w:r>
          </w:p>
        </w:tc>
      </w:tr>
      <w:tr w:rsidR="00D26163" w:rsidRPr="00D26163" w14:paraId="033A40C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D6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7FDC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12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2 (22.0%)</w:t>
            </w:r>
          </w:p>
        </w:tc>
      </w:tr>
      <w:tr w:rsidR="00D26163" w:rsidRPr="00D26163" w14:paraId="7305402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61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B65F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453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7138683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E6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93ED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D0DD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 (4.0%)</w:t>
            </w:r>
          </w:p>
        </w:tc>
      </w:tr>
      <w:tr w:rsidR="00D26163" w:rsidRPr="00D26163" w14:paraId="5A99EDA1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C6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AD894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DD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01494AE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248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D717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0A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 (1.0%)</w:t>
            </w:r>
          </w:p>
        </w:tc>
      </w:tr>
      <w:tr w:rsidR="00D26163" w:rsidRPr="00D26163" w14:paraId="4CCEB7B2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12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DA641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DA83" w14:textId="77777777" w:rsidR="00522402" w:rsidRPr="00D26163" w:rsidRDefault="00522402" w:rsidP="00522402">
            <w:pPr>
              <w:rPr>
                <w:sz w:val="22"/>
                <w:szCs w:val="22"/>
              </w:rPr>
            </w:pPr>
          </w:p>
        </w:tc>
      </w:tr>
      <w:tr w:rsidR="00D26163" w:rsidRPr="00D26163" w14:paraId="48E59943" w14:textId="77777777" w:rsidTr="00522402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4EB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  <w:r w:rsidRPr="00D26163">
              <w:rPr>
                <w:sz w:val="22"/>
                <w:szCs w:val="22"/>
                <w:lang w:val="en-US"/>
              </w:rPr>
              <w:t xml:space="preserve">64. How successful do you rate the results of the operation? (1 completely inadequate, 10 perfect) </w:t>
            </w:r>
            <w:r w:rsidRPr="00D26163">
              <w:rPr>
                <w:sz w:val="22"/>
                <w:szCs w:val="22"/>
                <w:lang w:val="en-US"/>
              </w:rPr>
              <w:br/>
              <w:t>Image 5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Link: https://www.faz.net/aktuell/gesellschaft/gesundheit/gesichtstransplantation-ich-habe-meine-nase-wieder-1795266.html </w:t>
            </w:r>
            <w:r w:rsidRPr="00D26163">
              <w:rPr>
                <w:sz w:val="22"/>
                <w:szCs w:val="22"/>
                <w:lang w:val="en-US"/>
              </w:rPr>
              <w:br/>
              <w:t xml:space="preserve">(Source: Frankfurter Allgemeine) </w:t>
            </w:r>
          </w:p>
        </w:tc>
      </w:tr>
      <w:tr w:rsidR="00D26163" w:rsidRPr="00D26163" w14:paraId="392C2D2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A87" w14:textId="77777777" w:rsidR="00522402" w:rsidRPr="00D26163" w:rsidRDefault="00522402" w:rsidP="005224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A690E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A0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7 (27.0%)</w:t>
            </w:r>
          </w:p>
        </w:tc>
      </w:tr>
      <w:tr w:rsidR="00D26163" w:rsidRPr="00D26163" w14:paraId="21D278C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3E4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FA0E8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C08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0 (20.0%)</w:t>
            </w:r>
          </w:p>
        </w:tc>
      </w:tr>
      <w:tr w:rsidR="00D26163" w:rsidRPr="00D26163" w14:paraId="7C3118B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2B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C30B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AD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8 (18.0%)</w:t>
            </w:r>
          </w:p>
        </w:tc>
      </w:tr>
      <w:tr w:rsidR="00D26163" w:rsidRPr="00D26163" w14:paraId="701EA1E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E3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CF491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752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4 (14.0%)</w:t>
            </w:r>
          </w:p>
        </w:tc>
      </w:tr>
      <w:tr w:rsidR="00D26163" w:rsidRPr="00D26163" w14:paraId="4AFF1FD4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B3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A8DC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EC1E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7F08CA9B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531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9615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A94C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6 (6.0%)</w:t>
            </w:r>
          </w:p>
        </w:tc>
      </w:tr>
      <w:tr w:rsidR="00D26163" w:rsidRPr="00D26163" w14:paraId="71F2DB75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235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89582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64B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5 (5.0%)</w:t>
            </w:r>
          </w:p>
        </w:tc>
      </w:tr>
      <w:tr w:rsidR="00D26163" w:rsidRPr="00D26163" w14:paraId="4B2A8776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AE6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0C28B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FB0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  <w:tr w:rsidR="00D26163" w:rsidRPr="00D26163" w14:paraId="5141C1AC" w14:textId="77777777" w:rsidTr="00522402">
        <w:trPr>
          <w:trHeight w:val="300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05F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42E09" w14:textId="77777777" w:rsidR="00522402" w:rsidRPr="00D26163" w:rsidRDefault="00522402" w:rsidP="00522402">
            <w:pPr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AB8" w14:textId="77777777" w:rsidR="00522402" w:rsidRPr="00D26163" w:rsidRDefault="00522402" w:rsidP="00522402">
            <w:pPr>
              <w:jc w:val="center"/>
              <w:rPr>
                <w:sz w:val="22"/>
                <w:szCs w:val="22"/>
              </w:rPr>
            </w:pPr>
            <w:r w:rsidRPr="00D26163">
              <w:rPr>
                <w:sz w:val="22"/>
                <w:szCs w:val="22"/>
              </w:rPr>
              <w:t>2 (2.0%)</w:t>
            </w:r>
          </w:p>
        </w:tc>
      </w:tr>
    </w:tbl>
    <w:p w14:paraId="23B612F1" w14:textId="77777777" w:rsidR="00AA360F" w:rsidRPr="00522402" w:rsidRDefault="00AA360F">
      <w:pPr>
        <w:rPr>
          <w:lang w:val="en-US"/>
        </w:rPr>
      </w:pPr>
    </w:p>
    <w:sectPr w:rsidR="00AA360F" w:rsidRPr="005224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02"/>
    <w:rsid w:val="00116BAC"/>
    <w:rsid w:val="00522402"/>
    <w:rsid w:val="00704E9E"/>
    <w:rsid w:val="0080579C"/>
    <w:rsid w:val="00AA360F"/>
    <w:rsid w:val="00D26163"/>
    <w:rsid w:val="00E76263"/>
    <w:rsid w:val="00F5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FB65D8"/>
  <w15:chartTrackingRefBased/>
  <w15:docId w15:val="{B66710A3-929C-984A-995F-5D6D0D7C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2402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24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24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24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24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24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24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24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24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24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2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2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2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24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24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24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24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24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24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2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22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24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2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24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224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24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224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2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24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24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52240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22402"/>
    <w:rPr>
      <w:color w:val="800080"/>
      <w:u w:val="single"/>
    </w:rPr>
  </w:style>
  <w:style w:type="paragraph" w:customStyle="1" w:styleId="msonormal0">
    <w:name w:val="msonormal"/>
    <w:basedOn w:val="Standard"/>
    <w:rsid w:val="00522402"/>
    <w:pPr>
      <w:spacing w:before="100" w:beforeAutospacing="1" w:after="100" w:afterAutospacing="1"/>
    </w:pPr>
  </w:style>
  <w:style w:type="paragraph" w:customStyle="1" w:styleId="xl63">
    <w:name w:val="xl63"/>
    <w:basedOn w:val="Standard"/>
    <w:rsid w:val="00522402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Standard"/>
    <w:rsid w:val="00522402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Standard"/>
    <w:rsid w:val="0052240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6">
    <w:name w:val="xl66"/>
    <w:basedOn w:val="Standard"/>
    <w:rsid w:val="00522402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Standard"/>
    <w:rsid w:val="0052240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Standard"/>
    <w:rsid w:val="00522402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Standard"/>
    <w:rsid w:val="00522402"/>
    <w:pP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Standard"/>
    <w:rsid w:val="00522402"/>
    <w:pPr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6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10</Words>
  <Characters>19594</Characters>
  <Application>Microsoft Office Word</Application>
  <DocSecurity>0</DocSecurity>
  <Lines>163</Lines>
  <Paragraphs>45</Paragraphs>
  <ScaleCrop>false</ScaleCrop>
  <Company/>
  <LinksUpToDate>false</LinksUpToDate>
  <CharactersWithSpaces>2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Fenske</dc:creator>
  <cp:keywords/>
  <dc:description/>
  <cp:lastModifiedBy>Jakob Fenske</cp:lastModifiedBy>
  <cp:revision>4</cp:revision>
  <dcterms:created xsi:type="dcterms:W3CDTF">2025-03-16T14:01:00Z</dcterms:created>
  <dcterms:modified xsi:type="dcterms:W3CDTF">2025-03-16T15:31:00Z</dcterms:modified>
</cp:coreProperties>
</file>